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7FE2" w14:textId="0B48262A" w:rsidR="001E3031" w:rsidRPr="00932AEA" w:rsidRDefault="001E3031" w:rsidP="00932AEA">
      <w:pPr>
        <w:spacing w:line="480" w:lineRule="auto"/>
        <w:jc w:val="both"/>
        <w:rPr>
          <w:rFonts w:ascii="Times New Roman" w:hAnsi="Times New Roman" w:cs="Times New Roman" w:hint="eastAsia"/>
        </w:rPr>
      </w:pPr>
      <w:r w:rsidRPr="00932AEA">
        <w:rPr>
          <w:rFonts w:ascii="Times New Roman" w:hAnsi="Times New Roman" w:cs="Times New Roman"/>
        </w:rPr>
        <w:t xml:space="preserve">Table </w:t>
      </w:r>
      <w:r w:rsidR="00932AEA">
        <w:rPr>
          <w:rFonts w:ascii="Times New Roman" w:hAnsi="Times New Roman" w:cs="Times New Roman"/>
        </w:rPr>
        <w:t>S1</w:t>
      </w:r>
      <w:r w:rsidRPr="00932AEA">
        <w:rPr>
          <w:rFonts w:ascii="Times New Roman" w:hAnsi="Times New Roman" w:cs="Times New Roman"/>
        </w:rPr>
        <w:t>.</w:t>
      </w:r>
      <w:bookmarkStart w:id="0" w:name="_Hlk193646481"/>
      <w:r w:rsidRPr="00932AEA">
        <w:rPr>
          <w:rFonts w:ascii="Times New Roman" w:hAnsi="Times New Roman" w:cs="Times New Roman"/>
        </w:rPr>
        <w:t xml:space="preserve"> Oxidative stress in BPH</w:t>
      </w:r>
      <w:r w:rsidR="003F2B00">
        <w:rPr>
          <w:rFonts w:ascii="Times New Roman" w:hAnsi="Times New Roman" w:cs="Times New Roman" w:hint="eastAsia"/>
        </w:rPr>
        <w:t>.</w:t>
      </w:r>
      <w:bookmarkEnd w:id="0"/>
    </w:p>
    <w:tbl>
      <w:tblPr>
        <w:tblStyle w:val="ListTable6Colorful"/>
        <w:tblW w:w="13958" w:type="dxa"/>
        <w:tblLook w:val="0620" w:firstRow="1" w:lastRow="0" w:firstColumn="0" w:lastColumn="0" w:noHBand="1" w:noVBand="1"/>
      </w:tblPr>
      <w:tblGrid>
        <w:gridCol w:w="3686"/>
        <w:gridCol w:w="10272"/>
      </w:tblGrid>
      <w:tr w:rsidR="006E166F" w:rsidRPr="00932AEA" w14:paraId="61F5A774" w14:textId="77777777" w:rsidTr="001E3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686" w:type="dxa"/>
            <w:noWrap/>
            <w:hideMark/>
          </w:tcPr>
          <w:p w14:paraId="52900081" w14:textId="6C2D3181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uthor et al., Year,</w:t>
            </w:r>
          </w:p>
        </w:tc>
        <w:tc>
          <w:tcPr>
            <w:tcW w:w="10272" w:type="dxa"/>
            <w:noWrap/>
            <w:hideMark/>
          </w:tcPr>
          <w:p w14:paraId="79703D89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Oxidative stress biomarkers and their actual values</w:t>
            </w:r>
          </w:p>
        </w:tc>
      </w:tr>
      <w:tr w:rsidR="006E166F" w:rsidRPr="00932AEA" w14:paraId="2AAD4CF3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1DF3211F" w14:textId="360F5516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Jin et al., 2024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Jin&lt;/Author&gt;&lt;Year&gt;2024&lt;/Year&gt;&lt;RecNum&gt;5918&lt;/RecNum&gt;&lt;DisplayText&gt;&lt;style face="superscript"&gt;1&lt;/style&gt;&lt;/DisplayText&gt;&lt;record&gt;&lt;rec-number&gt;5918&lt;/rec-number&gt;&lt;foreign-keys&gt;&lt;key app="EN" db-id="50wxdpzd9vd5r7e9t5b595djrfpttrxw9avp" timestamp="1730436840"&gt;5918&lt;/key&gt;&lt;/foreign-keys&gt;&lt;ref-type name="Journal Article"&gt;17&lt;/ref-type&gt;&lt;contributors&gt;&lt;authors&gt;&lt;author&gt;Jin, Bo-Ram&lt;/author&gt;&lt;author&gt;Kim, Hyo-Jung&lt;/author&gt;&lt;author&gt;Na, Jung-Hyun&lt;/author&gt;&lt;author&gt;Lee, Won-Kyu&lt;/author&gt;&lt;author&gt;An, Hyo-Jin&lt;/author&gt;&lt;/authors&gt;&lt;/contributors&gt;&lt;titles&gt;&lt;title&gt;Targeting benign prostate hyperplasia treatments: AR/TGF-β/NOX4 inhibition by apocynin suppresses inflammation and proliferation&lt;/title&gt;&lt;secondary-title&gt;Journal of Advanced Research&lt;/secondary-title&gt;&lt;/titles&gt;&lt;pages&gt;135-147&lt;/pages&gt;&lt;volume&gt;57&lt;/volume&gt;&lt;dates&gt;&lt;year&gt;2024&lt;/year&gt;&lt;/dates&gt;&lt;isbn&gt;2090-1232&lt;/isbn&gt;&lt;urls&gt;&lt;/urls&gt;&lt;/record&gt;&lt;/Cite&gt;&lt;/EndNote&gt;</w:instrTex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134A7669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R and NOX4-mediated oxidative stress upregulated in BPH; Apocynin treatment reduced oxidative stress.</w:t>
            </w:r>
          </w:p>
        </w:tc>
      </w:tr>
      <w:tr w:rsidR="006E166F" w:rsidRPr="00932AEA" w14:paraId="609225E1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556DBF99" w14:textId="322B5E0C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Ohtake et al., 2018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PaHRha2U8L0F1dGhvcj48WWVhcj4yMDE4PC9ZZWFyPjxS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PaHRha2U8L0F1dGhvcj48WWVhcj4yMDE4PC9ZZWFyPjxS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6E5C28B2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8-OHdG levels in BPH: 71.4% moderate expression, 28.6% strong expression.</w:t>
            </w:r>
          </w:p>
        </w:tc>
      </w:tr>
      <w:tr w:rsidR="006E166F" w:rsidRPr="00932AEA" w14:paraId="47F77546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61C41442" w14:textId="2E3F1FEA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Vital et al., 2016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WaXRhbDwvQXV0aG9yPjxZZWFyPjIwMTY8L1llYXI+PFJl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WaXRhbDwvQXV0aG9yPjxZZWFyPjIwMTY8L1llYXI+PFJl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3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3A4A1AEB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8-OHdG levels significantly higher in BPH tissues; levels correlated with prostate weight.</w:t>
            </w:r>
          </w:p>
        </w:tc>
      </w:tr>
      <w:tr w:rsidR="006E166F" w:rsidRPr="00932AEA" w14:paraId="6494B603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7B5AD857" w14:textId="59ADA46F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Pace et al., 2010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Pace&lt;/Author&gt;&lt;Year&gt;2010&lt;/Year&gt;&lt;RecNum&gt;5952&lt;/RecNum&gt;&lt;DisplayText&gt;&lt;style face="superscript"&gt;4&lt;/style&gt;&lt;/DisplayText&gt;&lt;record&gt;&lt;rec-number&gt;5952&lt;/rec-number&gt;&lt;foreign-keys&gt;&lt;key app="EN" db-id="50wxdpzd9vd5r7e9t5b595djrfpttrxw9avp" timestamp="1730437145"&gt;5952&lt;/key&gt;&lt;/foreign-keys&gt;&lt;ref-type name="Journal Article"&gt;17&lt;/ref-type&gt;&lt;contributors&gt;&lt;authors&gt;&lt;author&gt;Pace, G.&lt;/author&gt;&lt;author&gt;Di Massimo, C.&lt;/author&gt;&lt;author&gt;De Amicis, D.&lt;/author&gt;&lt;author&gt;Corbacelli, C.&lt;/author&gt;&lt;author&gt;Di Renzo, L.&lt;/author&gt;&lt;author&gt;Vicentini, C.&lt;/author&gt;&lt;author&gt;Miano, L.&lt;/author&gt;&lt;author&gt;Tozzi Ciancarelli, M. G.&lt;/author&gt;&lt;/authors&gt;&lt;/contributors&gt;&lt;auth-address&gt;Department of Health Sciences, University of L&amp;apos;Aquila, L&amp;apos;Aquila, Italy. giannapace @ gmail.com&lt;/auth-address&gt;&lt;titles&gt;&lt;title&gt;Oxidative stress in benign prostatic hyperplasia and prostate cancer&lt;/title&gt;&lt;secondary-title&gt;Urol Int&lt;/secondary-title&gt;&lt;/titles&gt;&lt;pages&gt;328-33&lt;/pages&gt;&lt;volume&gt;85&lt;/volume&gt;&lt;number&gt;3&lt;/number&gt;&lt;edition&gt;20100520&lt;/edition&gt;&lt;keywords&gt;&lt;keyword&gt;Aged&lt;/keyword&gt;&lt;keyword&gt;Antioxidants/metabolism&lt;/keyword&gt;&lt;keyword&gt;Calibration&lt;/keyword&gt;&lt;keyword&gt;Cohort Studies&lt;/keyword&gt;&lt;keyword&gt;Humans&lt;/keyword&gt;&lt;keyword&gt;Lipoproteins, LDL/metabolism&lt;/keyword&gt;&lt;keyword&gt;Male&lt;/keyword&gt;&lt;keyword&gt;Middle Aged&lt;/keyword&gt;&lt;keyword&gt;Oxidation-Reduction&lt;/keyword&gt;&lt;keyword&gt;*Oxidative Stress&lt;/keyword&gt;&lt;keyword&gt;Peroxides/chemistry&lt;/keyword&gt;&lt;keyword&gt;Prostatic Hyperplasia/metabolism/*pathology&lt;/keyword&gt;&lt;keyword&gt;Prostatic Neoplasms/metabolism/*pathology&lt;/keyword&gt;&lt;keyword&gt;Superoxide Dismutase/metabolism&lt;/keyword&gt;&lt;keyword&gt;Urology/*methods&lt;/keyword&gt;&lt;/keywords&gt;&lt;dates&gt;&lt;year&gt;2010&lt;/year&gt;&lt;/dates&gt;&lt;isbn&gt;1423-0399 (Electronic)&amp;#xD;0042-1138 (Linking)&lt;/isbn&gt;&lt;accession-num&gt;20484887&lt;/accession-num&gt;&lt;urls&gt;&lt;related-urls&gt;&lt;url&gt;https://www.ncbi.nlm.nih.gov/pubmed/20484887&lt;/url&gt;&lt;/related-urls&gt;&lt;/urls&gt;&lt;electronic-resource-num&gt;10.1159/000315064&lt;/electronic-resource-num&gt;&lt;remote-database-name&gt;Medline&lt;/remote-database-name&gt;&lt;remote-database-provider&gt;NLM&lt;/remote-database-provider&gt;&lt;/record&gt;&lt;/Cite&gt;&lt;/EndNote&gt;</w:instrTex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4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672A809B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High plasma peroxides and decreased TEAC levels in BPH patients; no significant changes in SOD activity.</w:t>
            </w:r>
          </w:p>
        </w:tc>
      </w:tr>
      <w:tr w:rsidR="006E166F" w:rsidRPr="00932AEA" w14:paraId="16E16BFF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38178D06" w14:textId="3DF67752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hmad et al., 2012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Ahmad&lt;/Author&gt;&lt;Year&gt;2012&lt;/Year&gt;&lt;RecNum&gt;5950&lt;/RecNum&gt;&lt;DisplayText&gt;&lt;style face="superscript"&gt;5&lt;/style&gt;&lt;/DisplayText&gt;&lt;record&gt;&lt;rec-number&gt;5950&lt;/rec-number&gt;&lt;foreign-keys&gt;&lt;key app="EN" db-id="50wxdpzd9vd5r7e9t5b595djrfpttrxw9avp" timestamp="1730437145"&gt;5950&lt;/key&gt;&lt;/foreign-keys&gt;&lt;ref-type name="Journal Article"&gt;17&lt;/ref-type&gt;&lt;contributors&gt;&lt;authors&gt;&lt;author&gt;Ahmad, M.&lt;/author&gt;&lt;author&gt;Suhail, N.&lt;/author&gt;&lt;author&gt;Mansoor, T.&lt;/author&gt;&lt;author&gt;Banu, N.&lt;/author&gt;&lt;author&gt;Ahmad, S.&lt;/author&gt;&lt;/authors&gt;&lt;/contributors&gt;&lt;auth-address&gt;Department of General Surgery, J.N. Medical College, A.M.U., Aligarh, India.&lt;/auth-address&gt;&lt;titles&gt;&lt;title&gt;Evaluation of oxidative stress and DNA damage in benign prostatic hyperplasia patients and comparison with controls&lt;/title&gt;&lt;secondary-title&gt;Indian J Clin Biochem&lt;/secondary-title&gt;&lt;/titles&gt;&lt;pages&gt;385-8&lt;/pages&gt;&lt;volume&gt;27&lt;/volume&gt;&lt;number&gt;4&lt;/number&gt;&lt;edition&gt;20120612&lt;/edition&gt;&lt;keywords&gt;&lt;keyword&gt;Antioxidants&lt;/keyword&gt;&lt;keyword&gt;Bph&lt;/keyword&gt;&lt;keyword&gt;DNA damage&lt;/keyword&gt;&lt;keyword&gt;Lipid peroxidation&lt;/keyword&gt;&lt;keyword&gt;Oxidative stress&lt;/keyword&gt;&lt;/keywords&gt;&lt;dates&gt;&lt;year&gt;2012&lt;/year&gt;&lt;pub-dates&gt;&lt;date&gt;Oct&lt;/date&gt;&lt;/pub-dates&gt;&lt;/dates&gt;&lt;isbn&gt;0970-1915 (Print)&amp;#xD;0974-0422 (Electronic)&amp;#xD;0970-1915 (Linking)&lt;/isbn&gt;&lt;accession-num&gt;24082465&lt;/accession-num&gt;&lt;urls&gt;&lt;related-urls&gt;&lt;url&gt;https://www.ncbi.nlm.nih.gov/pubmed/24082465&lt;/url&gt;&lt;/related-urls&gt;&lt;/urls&gt;&lt;custom2&gt;PMC3477465&lt;/custom2&gt;&lt;electronic-resource-num&gt;10.1007/s12291-012-0229-4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5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7A89E349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ntioxidant enzyme activities and GSH levels decreased; lymphocytic DNA damage increased in BPH patients.</w:t>
            </w:r>
          </w:p>
        </w:tc>
      </w:tr>
      <w:tr w:rsidR="006E166F" w:rsidRPr="00932AEA" w14:paraId="4715A5C5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60F8CE81" w14:textId="3F06FF98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kanni et al., 2020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a2Fubmk8L0F1dGhvcj48WWVhcj4yMDIwPC9ZZWFyPjxS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a2Fubmk8L0F1dGhvcj48WWVhcj4yMDIwPC9ZZWFyPjxS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6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441725E5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rats, MDA increased by 97%, SOD increased by 25%.</w:t>
            </w:r>
          </w:p>
        </w:tc>
      </w:tr>
      <w:tr w:rsidR="006E166F" w:rsidRPr="00932AEA" w14:paraId="42D8421E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24855FC5" w14:textId="7D019BE4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l-Barzinj, 2020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bC1CYXJ6aW5qPC9BdXRob3I+PFllYXI+MjAyMDwvWWVh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bC1CYXJ6aW5qPC9BdXRob3I+PFllYXI+MjAyMDwvWWVh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7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2BB7BCF1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patients who smoke, MDA levels increased compared to non-smokers.</w:t>
            </w:r>
          </w:p>
        </w:tc>
      </w:tr>
      <w:tr w:rsidR="006E166F" w:rsidRPr="00932AEA" w14:paraId="1C67591C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7D6D4732" w14:textId="7DA2588B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tawia et al., 2013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dGF3aWE8L0F1dGhvcj48WWVhcj4yMDEzPC9ZZWFyPjxS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dGF3aWE8L0F1dGhvcj48WWVhcj4yMDEzPC9ZZWFyPjxS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8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6451423F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Silymarin restored oxidative status to normal in prostate tissues in BPH rats.</w:t>
            </w:r>
          </w:p>
        </w:tc>
      </w:tr>
      <w:tr w:rsidR="006E166F" w:rsidRPr="00932AEA" w14:paraId="70461A62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43D24211" w14:textId="2E8421DB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lastRenderedPageBreak/>
              <w:t>Aydin et al., 2006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eWRpbjwvQXV0aG9yPjxZZWFyPjIwMDY8L1llYXI+PFJl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BeWRpbjwvQXV0aG9yPjxZZWFyPjIwMDY8L1llYXI+PFJl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9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743D572C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patients, TBARS levels increased, SOD activity decreased, Zn levels decreased compared to controls.</w:t>
            </w:r>
          </w:p>
        </w:tc>
      </w:tr>
      <w:tr w:rsidR="006E166F" w:rsidRPr="00932AEA" w14:paraId="0C70E84C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4C6F14EA" w14:textId="29D56C83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Calo et al., 2006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Calo&lt;/Author&gt;&lt;Year&gt;2006&lt;/Year&gt;&lt;RecNum&gt;5955&lt;/RecNum&gt;&lt;DisplayText&gt;&lt;style face="superscript"&gt;10&lt;/style&gt;&lt;/DisplayText&gt;&lt;record&gt;&lt;rec-number&gt;5955&lt;/rec-number&gt;&lt;foreign-keys&gt;&lt;key app="EN" db-id="50wxdpzd9vd5r7e9t5b595djrfpttrxw9avp" timestamp="1730437145"&gt;5955&lt;/key&gt;&lt;/foreign-keys&gt;&lt;ref-type name="Journal Article"&gt;17&lt;/ref-type&gt;&lt;contributors&gt;&lt;authors&gt;&lt;author&gt;Calo, L. A.&lt;/author&gt;&lt;author&gt;Pagnin, E.&lt;/author&gt;&lt;author&gt;Davis, P. A.&lt;/author&gt;&lt;author&gt;Lodde, M.&lt;/author&gt;&lt;author&gt;Mian, C.&lt;/author&gt;&lt;author&gt;Semplicini, A.&lt;/author&gt;&lt;author&gt;Pycha, A.&lt;/author&gt;&lt;/authors&gt;&lt;/contributors&gt;&lt;auth-address&gt;Department of Clinical and Experimental Medicine, Clinica Medica 4, University of Padova, Padova, Italy. renzcalo@unipd.it&lt;/auth-address&gt;&lt;titles&gt;&lt;title&gt;Effect of doxazosin on oxidative stress-related proteins in benign prostatic hyperplasia&lt;/title&gt;&lt;secondary-title&gt;Urol Int&lt;/secondary-title&gt;&lt;/titles&gt;&lt;pages&gt;36-41&lt;/pages&gt;&lt;volume&gt;76&lt;/volume&gt;&lt;number&gt;1&lt;/number&gt;&lt;keywords&gt;&lt;keyword&gt;Aged&lt;/keyword&gt;&lt;keyword&gt;Aged, 80 and over&lt;/keyword&gt;&lt;keyword&gt;Doxazosin/*pharmacology&lt;/keyword&gt;&lt;keyword&gt;Heat-Shock Proteins/*drug effects/*metabolism&lt;/keyword&gt;&lt;keyword&gt;Humans&lt;/keyword&gt;&lt;keyword&gt;Male&lt;/keyword&gt;&lt;keyword&gt;Middle Aged&lt;/keyword&gt;&lt;keyword&gt;Oxidative Stress/*drug effects&lt;/keyword&gt;&lt;keyword&gt;Prostatic Hyperplasia/*metabolism&lt;/keyword&gt;&lt;/keywords&gt;&lt;dates&gt;&lt;year&gt;2006&lt;/year&gt;&lt;/dates&gt;&lt;isbn&gt;0042-1138 (Print)&amp;#xD;0042-1138 (Linking)&lt;/isbn&gt;&lt;accession-num&gt;16401919&lt;/accession-num&gt;&lt;urls&gt;&lt;related-urls&gt;&lt;url&gt;https://www.ncbi.nlm.nih.gov/pubmed/16401919&lt;/url&gt;&lt;/related-urls&gt;&lt;/urls&gt;&lt;electronic-resource-num&gt;10.1159/000089733&lt;/electronic-resource-num&gt;&lt;remote-database-name&gt;Medline&lt;/remote-database-name&gt;&lt;remote-database-provider&gt;NLM&lt;/remote-database-provider&gt;&lt;/record&gt;&lt;/Cite&gt;&lt;/EndNote&gt;</w:instrTex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0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5C8243D3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Doxazosin reduced oxidative stress-related proteins p22(phox) and HO-1 in BPH patients.</w:t>
            </w:r>
          </w:p>
        </w:tc>
      </w:tr>
      <w:tr w:rsidR="006E166F" w:rsidRPr="00932AEA" w14:paraId="67016C2D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628C5BA3" w14:textId="5D76FC8E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Chang et al., 2018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aGFuZzwvQXV0aG9yPjxZZWFyPjIwMTg8L1llYXI+PFJl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aGFuZzwvQXV0aG9yPjxZZWFyPjIwMTg8L1llYXI+PFJl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1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3DA4669D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MDA levels significantly higher in BPH patients; 8-OHdG and DNA strand breakage highest in BPH patients compared to controls.</w:t>
            </w:r>
          </w:p>
        </w:tc>
      </w:tr>
      <w:tr w:rsidR="006E166F" w:rsidRPr="00932AEA" w14:paraId="63B81EAC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3C9FDDB4" w14:textId="5D3EB9CF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Chen et al., 2010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Chen&lt;/Author&gt;&lt;Year&gt;2010&lt;/Year&gt;&lt;RecNum&gt;5962&lt;/RecNum&gt;&lt;DisplayText&gt;&lt;style face="superscript"&gt;12&lt;/style&gt;&lt;/DisplayText&gt;&lt;record&gt;&lt;rec-number&gt;5962&lt;/rec-number&gt;&lt;foreign-keys&gt;&lt;key app="EN" db-id="50wxdpzd9vd5r7e9t5b595djrfpttrxw9avp" timestamp="1730437172"&gt;5962&lt;/key&gt;&lt;/foreign-keys&gt;&lt;ref-type name="Journal Article"&gt;17&lt;/ref-type&gt;&lt;contributors&gt;&lt;authors&gt;&lt;author&gt;Chen, S. S.&lt;/author&gt;&lt;author&gt;Wu, S. B.&lt;/author&gt;&lt;author&gt;Wei, Y. H.&lt;/author&gt;&lt;/authors&gt;&lt;/contributors&gt;&lt;auth-address&gt;Department of Biochemistry and Molecular Biology, Department of Urology, School of Medicine, National Yang-Ming University, No. 155, Li-Nong St., Sec. 2, Taipei 112, Taiwan.&lt;/auth-address&gt;&lt;titles&gt;&lt;title&gt;The difference in oxidative stress of the blood between using 5% glucose water and distilled water as the irrigant for BPH patients undergoing transurethral resection of the prostate&lt;/title&gt;&lt;secondary-title&gt;World J Urol&lt;/secondary-title&gt;&lt;/titles&gt;&lt;pages&gt;33-7&lt;/pages&gt;&lt;volume&gt;28&lt;/volume&gt;&lt;number&gt;1&lt;/number&gt;&lt;edition&gt;20090627&lt;/edition&gt;&lt;keywords&gt;&lt;keyword&gt;Glucose/*administration &amp;amp; dosage&lt;/keyword&gt;&lt;keyword&gt;Humans&lt;/keyword&gt;&lt;keyword&gt;Male&lt;/keyword&gt;&lt;keyword&gt;*Oxidative Stress&lt;/keyword&gt;&lt;keyword&gt;Prospective Studies&lt;/keyword&gt;&lt;keyword&gt;Prostatic Hyperplasia/*blood/metabolism/*surgery&lt;/keyword&gt;&lt;keyword&gt;Therapeutic Irrigation&lt;/keyword&gt;&lt;keyword&gt;*Transurethral Resection of Prostate&lt;/keyword&gt;&lt;keyword&gt;Water/*administration &amp;amp; dosage&lt;/keyword&gt;&lt;/keywords&gt;&lt;dates&gt;&lt;year&gt;2010&lt;/year&gt;&lt;pub-dates&gt;&lt;date&gt;Feb&lt;/date&gt;&lt;/pub-dates&gt;&lt;/dates&gt;&lt;isbn&gt;1433-8726 (Electronic)&amp;#xD;0724-4983 (Linking)&lt;/isbn&gt;&lt;accession-num&gt;19562349&lt;/accession-num&gt;&lt;urls&gt;&lt;related-urls&gt;&lt;url&gt;https://www.ncbi.nlm.nih.gov/pubmed/19562349&lt;/url&gt;&lt;/related-urls&gt;&lt;/urls&gt;&lt;electronic-resource-num&gt;10.1007/s00345-009-0438-5&lt;/electronic-resource-num&gt;&lt;remote-database-name&gt;Medline&lt;/remote-database-name&gt;&lt;remote-database-provider&gt;NLM&lt;/remote-database-provider&gt;&lt;/record&gt;&lt;/Cite&gt;&lt;/EndNote&gt;</w:instrTex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2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5C0916AF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patients undergoing TURP, MDA increased and TOA decreased; higher MDA and lower TOA with distilled water irrigant.</w:t>
            </w:r>
          </w:p>
        </w:tc>
      </w:tr>
      <w:tr w:rsidR="006E166F" w:rsidRPr="00932AEA" w14:paraId="3081D690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297DAA4A" w14:textId="42493CC2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Choi et al., 2024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aG9pPC9BdXRob3I+PFllYXI+MjAyNDwvWWVhcj48UmVj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aG9pPC9BdXRob3I+PFllYXI+MjAyNDwvWWVhcj48UmVj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3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54FAB1BF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HLT-101 decreased ROS levels and oxidative stress via Nrf-2/HO-1 activation in BPH models.</w:t>
            </w:r>
          </w:p>
        </w:tc>
      </w:tr>
      <w:tr w:rsidR="006E166F" w:rsidRPr="00932AEA" w14:paraId="145DB6F1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0011148E" w14:textId="357F0C05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Cimino et al., 2014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aW1pbm88L0F1dGhvcj48WWVhcj4yMDE0PC9ZZWFyPjxS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aW1pbm88L0F1dGhvcj48WWVhcj4yMDE0PC9ZZWFyPjxS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4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2A4E2E94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TTG levels in BPH patients: 34 nmol RSH/mg protein; higher than in PCa patients (1.1 nmol RSH/mg protein).</w:t>
            </w:r>
          </w:p>
        </w:tc>
      </w:tr>
      <w:tr w:rsidR="006E166F" w:rsidRPr="00932AEA" w14:paraId="436B6DAF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6A3FEE20" w14:textId="51352C18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Colado-Velazquez et al., 2015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b2xhZG8tVmVsYXpxdWV6PC9BdXRob3I+PFllYXI+MjAx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b2xhZG8tVmVsYXpxdWV6PC9BdXRob3I+PFllYXI+MjAx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5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319F32C5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Serenoa repens decreased MDA levels; increased GSH, SOD, and catalase activity in obese rats with BPH.</w:t>
            </w:r>
          </w:p>
        </w:tc>
      </w:tr>
      <w:tr w:rsidR="006E166F" w:rsidRPr="00932AEA" w14:paraId="070C3F9D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0B5B9C4F" w14:textId="2A345D81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lastRenderedPageBreak/>
              <w:t>Colado-Velazquez et al., 2023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b2xhZG8tVmVsYXpxdWV6PC9BdXRob3I+PFllYXI+MjAy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Db2xhZG8tVmVsYXpxdWV6PC9BdXRob3I+PFllYXI+MjAy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6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54882BFC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rats, obesity increased MDA, decreased SOD and catalase; STE and SR treatments reversed these effects.</w:t>
            </w:r>
          </w:p>
        </w:tc>
      </w:tr>
      <w:tr w:rsidR="006E166F" w:rsidRPr="00932AEA" w14:paraId="00023A42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7BF10E13" w14:textId="7C33F729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Dearakhshandeh et al., 2019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EZWFyYWtoc2hhbmRlaDwvQXV0aG9yPjxZZWFyPjIwMTk8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EZWFyYWtoc2hhbmRlaDwvQXV0aG9yPjxZZWFyPjIwMTk8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7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69B5D6E7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-induced dogs, GPX and SOD levels decreased; MDA increased slightly.</w:t>
            </w:r>
          </w:p>
        </w:tc>
      </w:tr>
      <w:tr w:rsidR="006E166F" w:rsidRPr="00932AEA" w14:paraId="3D00B26B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70819D63" w14:textId="62DE1FFD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Domoslawska et al., 2022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Domoslawska&lt;/Author&gt;&lt;Year&gt;2022&lt;/Year&gt;&lt;RecNum&gt;5926&lt;/RecNum&gt;&lt;DisplayText&gt;&lt;style face="superscript"&gt;18&lt;/style&gt;&lt;/DisplayText&gt;&lt;record&gt;&lt;rec-number&gt;5926&lt;/rec-number&gt;&lt;foreign-keys&gt;&lt;key app="EN" db-id="50wxdpzd9vd5r7e9t5b595djrfpttrxw9avp" timestamp="1730437145"&gt;5926&lt;/key&gt;&lt;/foreign-keys&gt;&lt;ref-type name="Journal Article"&gt;17&lt;/ref-type&gt;&lt;contributors&gt;&lt;authors&gt;&lt;author&gt;Domoslawska, A.&lt;/author&gt;&lt;author&gt;Zdunczyk, S.&lt;/author&gt;&lt;author&gt;Kankofer, M.&lt;/author&gt;&lt;author&gt;Bielecka, A.&lt;/author&gt;&lt;/authors&gt;&lt;/contributors&gt;&lt;auth-address&gt;Department of Animal Reproduction with Clinic, University of Warmia and Mazury, Oczapowskiego 14, 10-719, Olsztyn, Poland. anna.domoslawska@gmail.com.&amp;#xD;Department of Animal Reproduction with Clinic, University of Warmia and Mazury, Oczapowskiego 14, 10-719, Olsztyn, Poland.&amp;#xD;Department of Biochemistry, Faculty of Veterinary Medicine, University of Life Sciences, Akademicka 12, 20-033, Lublin, Poland.&lt;/auth-address&gt;&lt;titles&gt;&lt;title&gt;Oxidative stress biomarkers in dogs with benign prostatic hyperplasia&lt;/title&gt;&lt;secondary-title&gt;Ir Vet J&lt;/secondary-title&gt;&lt;/titles&gt;&lt;pages&gt;21&lt;/pages&gt;&lt;volume&gt;75&lt;/volume&gt;&lt;number&gt;1&lt;/number&gt;&lt;edition&gt;20221215&lt;/edition&gt;&lt;keywords&gt;&lt;keyword&gt;Benign prostatic hyperplasia&lt;/keyword&gt;&lt;keyword&gt;Dogs&lt;/keyword&gt;&lt;keyword&gt;Oxidative stress&lt;/keyword&gt;&lt;/keywords&gt;&lt;dates&gt;&lt;year&gt;2022&lt;/year&gt;&lt;pub-dates&gt;&lt;date&gt;Dec 15&lt;/date&gt;&lt;/pub-dates&gt;&lt;/dates&gt;&lt;isbn&gt;2046-0481 (Electronic)&amp;#xD;0368-0762 (Print)&amp;#xD;0368-0762 (Linking)&lt;/isbn&gt;&lt;accession-num&gt;36517914&lt;/accession-num&gt;&lt;urls&gt;&lt;related-urls&gt;&lt;url&gt;https://www.ncbi.nlm.nih.gov/pubmed/36517914&lt;/url&gt;&lt;/related-urls&gt;&lt;/urls&gt;&lt;custom1&gt;The authors declare that they have no competing interests.&lt;/custom1&gt;&lt;custom2&gt;PMC9753414&lt;/custom2&gt;&lt;electronic-resource-num&gt;10.1186/s13620-022-00228-3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8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377FCDA3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dogs, serum TAC significantly lower (3.10 ± 0.56 vs. 4.20 ± 1.60 μmol/g protein); no significant differences in protein and lipid oxidation biomarkers.</w:t>
            </w:r>
          </w:p>
        </w:tc>
      </w:tr>
      <w:tr w:rsidR="006E166F" w:rsidRPr="00932AEA" w14:paraId="3884E6F9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5EC9824B" w14:textId="27FE2C2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El-Sherbiny et al., 2021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bC1TaGVyYmlueTwvQXV0aG9yPjxZZWFyPjIwMjE8L1ll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bC1TaGVyYmlueTwvQXV0aG9yPjxZZWFyPjIwMjE8L1ll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9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739865C3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Diacerein treatment increased prostatic GSH, SOD, and CAT activities; reduced lipid peroxidation levels in BPH rats.</w:t>
            </w:r>
          </w:p>
        </w:tc>
      </w:tr>
      <w:tr w:rsidR="006E166F" w:rsidRPr="00932AEA" w14:paraId="08036149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5D9D9F1E" w14:textId="43253BEA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Elsherbini et al., 2022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bHNoZXJiaW5pPC9BdXRob3I+PFllYXI+MjAyMjwvWWVh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bHNoZXJiaW5pPC9BdXRob3I+PFllYXI+MjAyMjwvWWVh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0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02EE38BD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rats, MDA levels increased; SOD, CAT, and TAC activities decreased; O. majorana treatment restored antioxidant activities.</w:t>
            </w:r>
          </w:p>
        </w:tc>
      </w:tr>
      <w:tr w:rsidR="006E166F" w:rsidRPr="00932AEA" w14:paraId="6899AF1C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04B7F0F6" w14:textId="2341127E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Ercan et al., 2019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cmNhbjwvQXV0aG9yPjxZZWFyPjIwMTk8L1llYXI+PFJl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FcmNhbjwvQXV0aG9yPjxZZWFyPjIwMTk8L1llYXI+PFJl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1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1FA3C3C2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patients, 8-OHdG levels increased compared to controls; after surgery, 8-OHdG and SOD activity decreased, CoQ10 increased.</w:t>
            </w:r>
          </w:p>
        </w:tc>
      </w:tr>
      <w:tr w:rsidR="006E166F" w:rsidRPr="00932AEA" w14:paraId="4E1128E6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6ADFC2F9" w14:textId="569A764A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Hsu et al., 2021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Ic3U8L0F1dGhvcj48WWVhcj4yMDIxPC9ZZWFyPjxSZWNO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Ic3U8L0F1dGhvcj48WWVhcj4yMDIxPC9ZZWFyPjxSZWNO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2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2547C9B0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Phloretin treatment reduced MDA levels; increased SOD and GPx activities in BPH rats.</w:t>
            </w:r>
          </w:p>
        </w:tc>
      </w:tr>
      <w:tr w:rsidR="006E166F" w:rsidRPr="00932AEA" w14:paraId="24887248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035ACFBB" w14:textId="170BD4DA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lastRenderedPageBreak/>
              <w:t>Kaya et al., 2017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LYXlhPC9BdXRob3I+PFllYXI+MjAxNzwvWWVhcj48UmVj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LYXlhPC9BdXRob3I+PFllYXI+MjAxNzwvWWVhcj48UmVj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3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4DDFFA0C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BPH patients, MDA levels increased; CAT activity increased; trace element levels decreased compared to controls.</w:t>
            </w:r>
          </w:p>
        </w:tc>
      </w:tr>
      <w:tr w:rsidR="006E166F" w:rsidRPr="00932AEA" w14:paraId="1C3BAC95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2194F86B" w14:textId="1966F749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Li et al., 2019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MaTwvQXV0aG9yPjxZZWFyPjIwMTk8L1llYXI+PFJlY051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MaTwvQXV0aG9yPjxZZWFyPjIwMTk8L1llYXI+PFJlY051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4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6B0AE68D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In high-fat diet-induced BPH rats, MDA increased; GSH-Px, GR, GSH, and SOD decreased.</w:t>
            </w:r>
          </w:p>
        </w:tc>
      </w:tr>
      <w:tr w:rsidR="006E166F" w:rsidRPr="00932AEA" w14:paraId="282E52EB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38587F42" w14:textId="1B6A6885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Matsumoto et al., 2010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NYXRzdW1vdG88L0F1dGhvcj48WWVhcj4yMDEwPC9ZZWFy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NYXRzdW1vdG88L0F1dGhvcj48WWVhcj4yMDEwPC9ZZWFy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5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3616EA7B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Eviprostat treatment decreased urinary 8-OHdG levels by 2.5-fold in BPH patients.</w:t>
            </w:r>
          </w:p>
        </w:tc>
      </w:tr>
      <w:tr w:rsidR="006E166F" w:rsidRPr="00932AEA" w14:paraId="6F2276ED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142FB9DF" w14:textId="0E5F1BF9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Savas et al., 2009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Savas&lt;/Author&gt;&lt;Year&gt;2009&lt;/Year&gt;&lt;RecNum&gt;5963&lt;/RecNum&gt;&lt;DisplayText&gt;&lt;style face="superscript"&gt;26&lt;/style&gt;&lt;/DisplayText&gt;&lt;record&gt;&lt;rec-number&gt;5963&lt;/rec-number&gt;&lt;foreign-keys&gt;&lt;key app="EN" db-id="50wxdpzd9vd5r7e9t5b595djrfpttrxw9avp" timestamp="1730437172"&gt;5963&lt;/key&gt;&lt;/foreign-keys&gt;&lt;ref-type name="Journal Article"&gt;17&lt;/ref-type&gt;&lt;contributors&gt;&lt;authors&gt;&lt;author&gt;Savas, M.&lt;/author&gt;&lt;author&gt;Verit, A.&lt;/author&gt;&lt;author&gt;Ciftci, H.&lt;/author&gt;&lt;author&gt;Yeni, E.&lt;/author&gt;&lt;author&gt;Aktan, E.&lt;/author&gt;&lt;author&gt;Topal, U.&lt;/author&gt;&lt;author&gt;Erel, O.&lt;/author&gt;&lt;/authors&gt;&lt;/contributors&gt;&lt;auth-address&gt;Urology Department, Medicine School of Harran University, Sanliurfa, Turkey. mrtsvs@yahoo.com&lt;/auth-address&gt;&lt;titles&gt;&lt;title&gt;Oxidative Stress in BPH&lt;/title&gt;&lt;secondary-title&gt;JNMA J Nepal Med Assoc&lt;/secondary-title&gt;&lt;/titles&gt;&lt;pages&gt;41-5&lt;/pages&gt;&lt;volume&gt;48&lt;/volume&gt;&lt;number&gt;173&lt;/number&gt;&lt;keywords&gt;&lt;keyword&gt;Adult&lt;/keyword&gt;&lt;keyword&gt;Case-Control Studies&lt;/keyword&gt;&lt;keyword&gt;Humans&lt;/keyword&gt;&lt;keyword&gt;Male&lt;/keyword&gt;&lt;keyword&gt;Middle Aged&lt;/keyword&gt;&lt;keyword&gt;*Oxidative Stress&lt;/keyword&gt;&lt;keyword&gt;Peroxides/*blood&lt;/keyword&gt;&lt;keyword&gt;Prospective Studies&lt;/keyword&gt;&lt;keyword&gt;Prostate-Specific Antigen/blood&lt;/keyword&gt;&lt;keyword&gt;Prostatic Hyperplasia/*blood&lt;/keyword&gt;&lt;/keywords&gt;&lt;dates&gt;&lt;year&gt;2009&lt;/year&gt;&lt;pub-dates&gt;&lt;date&gt;Jan-Mar&lt;/date&gt;&lt;/pub-dates&gt;&lt;/dates&gt;&lt;isbn&gt;0028-2715 (Print)&amp;#xD;0028-2715 (Linking)&lt;/isbn&gt;&lt;accession-num&gt;19529057&lt;/accession-num&gt;&lt;urls&gt;&lt;related-urls&gt;&lt;url&gt;https://www.ncbi.nlm.nih.gov/pubmed/19529057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6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05FA51D8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No significant difference in TAC, TOS, OSI between BPH patients and controls.</w:t>
            </w:r>
          </w:p>
        </w:tc>
      </w:tr>
      <w:tr w:rsidR="006E166F" w:rsidRPr="00932AEA" w14:paraId="0D9A2081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1839496D" w14:textId="41518F9A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Semenov et al., 2021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TZW1lbm92PC9BdXRob3I+PFllYXI+MjAyMTwvWWVhcj48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TZW1lbm92PC9BdXRob3I+PFllYXI+MjAyMTwvWWVhcj48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7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68C2A0A7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staxanthin treatment normalized SOD activity in BPH rats.</w:t>
            </w:r>
          </w:p>
        </w:tc>
      </w:tr>
      <w:tr w:rsidR="006E166F" w:rsidRPr="00932AEA" w14:paraId="6E0494B8" w14:textId="77777777" w:rsidTr="001E3031">
        <w:trPr>
          <w:trHeight w:val="320"/>
        </w:trPr>
        <w:tc>
          <w:tcPr>
            <w:tcW w:w="3686" w:type="dxa"/>
            <w:noWrap/>
            <w:hideMark/>
          </w:tcPr>
          <w:p w14:paraId="6CDDB5AD" w14:textId="11753D5B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Yang et al., 2014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U5NDg8L1JlY051bT48RGlzcGxheVRleHQ+PHN0eWxlIGZhY2U9InN1cGVyc2NyaXB0Ij4y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begin">
                <w:fldData xml:space="preserve">PEVuZE5vdGU+PENpdGU+PEF1dGhvcj5ZYW5nPC9BdXRob3I+PFllYXI+MjAxNDwvWWVhcj48UmVj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instrText xml:space="preserve"> ADDIN EN.CITE.DATA </w:instrText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932AEA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932AEA" w:rsidRPr="00932AEA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8</w:t>
            </w:r>
            <w:r w:rsidR="0072206C" w:rsidRPr="00932AEA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  <w:tc>
          <w:tcPr>
            <w:tcW w:w="10272" w:type="dxa"/>
            <w:noWrap/>
            <w:hideMark/>
          </w:tcPr>
          <w:p w14:paraId="108F8C43" w14:textId="77777777" w:rsidR="006E166F" w:rsidRPr="00932AEA" w:rsidRDefault="006E166F" w:rsidP="00932AEA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932AEA">
              <w:rPr>
                <w:rFonts w:ascii="Times New Roman" w:eastAsia="等线" w:hAnsi="Times New Roman" w:cs="Times New Roman"/>
                <w:color w:val="000000"/>
              </w:rPr>
              <w:t>AHT and TFA treatment increased SOD, GPx, CAT activities; decreased MDA levels in BPH rats.</w:t>
            </w:r>
          </w:p>
        </w:tc>
      </w:tr>
    </w:tbl>
    <w:p w14:paraId="252F3BFB" w14:textId="316E95AC" w:rsidR="002E1DA5" w:rsidRPr="00932AEA" w:rsidRDefault="002E1DA5" w:rsidP="00932AEA">
      <w:pPr>
        <w:spacing w:line="480" w:lineRule="auto"/>
        <w:jc w:val="both"/>
        <w:rPr>
          <w:rFonts w:ascii="Times New Roman" w:hAnsi="Times New Roman" w:cs="Times New Roman"/>
        </w:rPr>
      </w:pPr>
    </w:p>
    <w:p w14:paraId="2F969961" w14:textId="2AAD877A" w:rsidR="002E1DA5" w:rsidRPr="00932AEA" w:rsidRDefault="0072206C" w:rsidP="00932AEA">
      <w:pPr>
        <w:spacing w:line="480" w:lineRule="auto"/>
        <w:jc w:val="both"/>
        <w:rPr>
          <w:rFonts w:ascii="Times New Roman" w:hAnsi="Times New Roman" w:cs="Times New Roman"/>
        </w:rPr>
      </w:pPr>
      <w:r w:rsidRPr="00932AEA">
        <w:rPr>
          <w:rFonts w:ascii="Times New Roman" w:hAnsi="Times New Roman" w:cs="Times New Roman"/>
          <w:b/>
        </w:rPr>
        <w:t>References</w:t>
      </w:r>
    </w:p>
    <w:p w14:paraId="642A1CCF" w14:textId="77777777" w:rsidR="00932AEA" w:rsidRPr="00932AEA" w:rsidRDefault="002E1DA5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sz w:val="24"/>
          <w:szCs w:val="24"/>
        </w:rPr>
        <w:fldChar w:fldCharType="begin"/>
      </w:r>
      <w:r w:rsidRPr="00932AE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32AEA">
        <w:rPr>
          <w:rFonts w:ascii="Times New Roman" w:hAnsi="Times New Roman" w:cs="Times New Roman"/>
          <w:sz w:val="24"/>
          <w:szCs w:val="24"/>
        </w:rPr>
        <w:fldChar w:fldCharType="separate"/>
      </w:r>
      <w:r w:rsidR="00932AEA" w:rsidRPr="00932AEA">
        <w:rPr>
          <w:rFonts w:ascii="Times New Roman" w:hAnsi="Times New Roman" w:cs="Times New Roman"/>
          <w:noProof/>
          <w:sz w:val="24"/>
          <w:szCs w:val="24"/>
        </w:rPr>
        <w:t>1.</w:t>
      </w:r>
      <w:r w:rsidR="00932AEA"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Jin B-R, Kim H-J, Na J-H, Lee W-K, An H-J. Targeting benign prostate hyperplasia treatments: AR/TGF-β/NOX4 inhibition by apocynin suppresses inflammation and proliferation. </w:t>
      </w:r>
      <w:r w:rsidR="00932AEA" w:rsidRPr="00932AEA">
        <w:rPr>
          <w:rFonts w:ascii="Times New Roman" w:hAnsi="Times New Roman" w:cs="Times New Roman"/>
          <w:i/>
          <w:noProof/>
          <w:sz w:val="24"/>
          <w:szCs w:val="24"/>
        </w:rPr>
        <w:t>Journal of Advanced Research</w:t>
      </w:r>
      <w:r w:rsidR="00932AEA" w:rsidRPr="00932AEA">
        <w:rPr>
          <w:rFonts w:ascii="Times New Roman" w:hAnsi="Times New Roman" w:cs="Times New Roman"/>
          <w:noProof/>
          <w:sz w:val="24"/>
          <w:szCs w:val="24"/>
        </w:rPr>
        <w:t xml:space="preserve">. 2024;57:135-147. </w:t>
      </w:r>
    </w:p>
    <w:p w14:paraId="41608F3E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Ohtake S, Kawahara T, Ishiguro Y, et al. Oxidative stress marker 8-hydroxyguanosine is more highly expressed in prostate cancer than in benign prostatic hyperplasia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Mol Clin Oncol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Sep 2018;9(3):302-304. doi:10.3892/mco.2018.1665</w:t>
      </w:r>
    </w:p>
    <w:p w14:paraId="02CE3C6E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lastRenderedPageBreak/>
        <w:t>3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Vital P, Castro P, Ittmann M. Oxidative stress promotes benign prostatic hyperplasia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Prostate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Jan 2016;76(1):58-67. doi:10.1002/pros.23100</w:t>
      </w:r>
    </w:p>
    <w:p w14:paraId="4D5D0A6D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4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Pace G, Di Massimo C, De Amicis D, et al. Oxidative stress in benign prostatic hyperplasia and prostate cancer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Urol Int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2010;85(3):328-33. doi:10.1159/000315064</w:t>
      </w:r>
    </w:p>
    <w:p w14:paraId="305C8DA0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5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Ahmad M, Suhail N, Mansoor T, Banu N, Ahmad S. Evaluation of oxidative stress and DNA damage in benign prostatic hyperplasia patients and comparison with control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Indian J Clin Biochem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Oct 2012;27(4):385-8. doi:10.1007/s12291-012-0229-4</w:t>
      </w:r>
    </w:p>
    <w:p w14:paraId="340B1C3A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6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Akanni OO, Owumi SE, Olowofela OG, Adeyanju AA, Abiola OJ, Adaramoye OA. Protocatechuic acid ameliorates testosterone-induced benign prostatic hyperplasia through the regulation of inflammation and oxidative stress in castrated rat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J Biochem Mol Toxicol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Aug 2020;34(8):e22502. doi:10.1002/jbt.22502</w:t>
      </w:r>
    </w:p>
    <w:p w14:paraId="12893E0A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7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Al-Barzinj R. Estimation levels of prostate-specific antigen, interleukin-8, oxidative stress and some inflammatory markers in sera of benign prostatic hyperplasia patients who have smoking habits as a risk factor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Cell Mol Biol (Noisy-le-grand)</w:t>
      </w:r>
      <w:r w:rsidRPr="00932AEA">
        <w:rPr>
          <w:rFonts w:ascii="Times New Roman" w:hAnsi="Times New Roman" w:cs="Times New Roman"/>
          <w:noProof/>
          <w:sz w:val="24"/>
          <w:szCs w:val="24"/>
        </w:rPr>
        <w:t xml:space="preserve">. Oct 31 2020;66(7):124-130. </w:t>
      </w:r>
    </w:p>
    <w:p w14:paraId="5EEBDEFB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8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Atawia RT, Tadros MG, Khalifa AE, Mosli HA, Abdel-Naim AB. Role of the phytoestrogenic, pro-apoptotic and anti-oxidative properties of silymarin in inhibiting experimental benign prostatic hyperplasia in rat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Toxicol Lett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May 23 2013;219(2):160-9. doi:10.1016/j.toxlet.2013.03.002</w:t>
      </w:r>
    </w:p>
    <w:p w14:paraId="7B0AFB2D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9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Aydin A, Arsova-Sarafinovska Z, Sayal A, et al. Oxidative stress and antioxidant status in non-metastatic prostate cancer and benign prostatic </w:t>
      </w:r>
      <w:r w:rsidRPr="00932AEA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hyperplasia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Clin Biochem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Feb 2006;39(2):176-9. doi:10.1016/j.clinbiochem.2005.11.018</w:t>
      </w:r>
    </w:p>
    <w:p w14:paraId="58FD6829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0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Calo LA, Pagnin E, Davis PA, et al. Effect of doxazosin on oxidative stress-related proteins in benign prostatic hyperplasia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Urol Int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2006;76(1):36-41. doi:10.1159/000089733</w:t>
      </w:r>
    </w:p>
    <w:p w14:paraId="5D574D76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1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Chang WH, Lee CC, Yen YH, Chen HL. Oxidative damage in patients with benign prostatic hyperplasia and prostate cancer co-exposed to phthalates and to trace element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Environ Int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Dec 2018;121(Pt 2):1179-1184. doi:10.1016/j.envint.2018.10.034</w:t>
      </w:r>
    </w:p>
    <w:p w14:paraId="19B1BF20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2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Chen SS, Wu SB, Wei YH. The difference in oxidative stress of the blood between using 5% glucose water and distilled water as the irrigant for BPH patients undergoing transurethral resection of the prostate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World J Urol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Feb 2010;28(1):33-7. doi:10.1007/s00345-009-0438-5</w:t>
      </w:r>
    </w:p>
    <w:p w14:paraId="264C0D6B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3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Choi YJ, Wedamulla NE, Kim SH, et al. Salvia miltiorrhiza Bunge Ameliorates Benign Prostatic Hyperplasia through Regulation of Oxidative Stress via Nrf-2/HO-1 Activation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J Microbiol Biotechnol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May 28 2024;34(5):1059-1072. doi:10.4014/jmb.2308.08053</w:t>
      </w:r>
    </w:p>
    <w:p w14:paraId="2511CE5D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4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Cimino S, Favilla V, Russo GI, et al. Oxidative stress and body composition in prostate cancer and benign prostatic hyperplasia patient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Anticancer Res</w:t>
      </w:r>
      <w:r w:rsidRPr="00932AEA">
        <w:rPr>
          <w:rFonts w:ascii="Times New Roman" w:hAnsi="Times New Roman" w:cs="Times New Roman"/>
          <w:noProof/>
          <w:sz w:val="24"/>
          <w:szCs w:val="24"/>
        </w:rPr>
        <w:t xml:space="preserve">. Sep 2014;34(9):5051-6. </w:t>
      </w:r>
    </w:p>
    <w:p w14:paraId="5B93395F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5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Colado-Velazquez J, III, Mailloux-Salinas P, Medina-Contreras J, Cruz-Robles D, Bravo G. Effect of Serenoa Repens on Oxidative Stress, Inflammatory and Growth Factors in Obese Wistar Rats with Benign Prostatic Hyperplasia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Phytother Res</w:t>
      </w:r>
      <w:r w:rsidRPr="00932AEA">
        <w:rPr>
          <w:rFonts w:ascii="Times New Roman" w:hAnsi="Times New Roman" w:cs="Times New Roman"/>
          <w:noProof/>
          <w:sz w:val="24"/>
          <w:szCs w:val="24"/>
        </w:rPr>
        <w:t xml:space="preserve">. Oct 2015;29(10):1525-31. </w:t>
      </w:r>
      <w:r w:rsidRPr="00932AEA">
        <w:rPr>
          <w:rFonts w:ascii="Times New Roman" w:hAnsi="Times New Roman" w:cs="Times New Roman"/>
          <w:noProof/>
          <w:sz w:val="24"/>
          <w:szCs w:val="24"/>
        </w:rPr>
        <w:lastRenderedPageBreak/>
        <w:t>doi:10.1002/ptr.5406</w:t>
      </w:r>
    </w:p>
    <w:p w14:paraId="0B546ADF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6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Colado-Velazquez JI, Mailloux-Salinas P, Arias-Chavez DJ, et al. Lipidic extract of whole tomato reduces hyperplasia, oxidative stress and inflammation on testosterone-induced BPH in obese rat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Int Urol Nephrol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Mar 2023;55(3):529-539. doi:10.1007/s11255-022-03383-2</w:t>
      </w:r>
    </w:p>
    <w:p w14:paraId="28CFC393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7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Dearakhshandeh N, Mogheiseh A, Nazifi S, Ahrari Khafi MS, Abbaszadeh Hasiri M, Golchin-Rad K. Changes in the oxidative stress factors and inflammatory proteins following the treatment of BPH-induced dogs with an anti-proliferative agent called tadalafil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J Vet Pharmacol Ther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Nov 2019;42(6):665-672. doi:10.1111/jvp.12805</w:t>
      </w:r>
    </w:p>
    <w:p w14:paraId="0ADDE6A3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8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Domoslawska A, Zdunczyk S, Kankofer M, Bielecka A. Oxidative stress biomarkers in dogs with benign prostatic hyperplasia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Ir Vet J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Dec 15 2022;75(1):21. doi:10.1186/s13620-022-00228-3</w:t>
      </w:r>
    </w:p>
    <w:p w14:paraId="3E29E0B5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19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El-Sherbiny M, El-Shafey M, El-Din El-Agawy MS, Mohamed AS, Eisa NH, Elsherbiny NM. Diacerein ameliorates testosterone-induced benign prostatic hyperplasia in rats: Effect on oxidative stress, inflammation and apoptosi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Int Immunopharmacol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Nov 2021;100:108082. doi:10.1016/j.intimp.2021.108082</w:t>
      </w:r>
    </w:p>
    <w:p w14:paraId="1AD6DD35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0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Elsherbini DMA, Almohaimeed HM, El-Sherbiny M, et al. Origanum majorana L. Extract Attenuated Benign Prostatic Hyperplasia in Rat Model: Effect on Oxidative Stress, Apoptosis, and Proliferation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Antioxidants (Basel)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Jun 11 2022;11(6)doi:10.3390/antiox11061149</w:t>
      </w:r>
    </w:p>
    <w:p w14:paraId="1A35E117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lastRenderedPageBreak/>
        <w:t>21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Ercan M, Alp HH, Kocaturk H, Bakan N, Gul M. Oxidative stress before and after surgery in benign prostatic hyperplasia patient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Andrologia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Sep 2019;51(8):e13326. doi:10.1111/and.13326</w:t>
      </w:r>
    </w:p>
    <w:p w14:paraId="7BF195A4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2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Hsu CY, Lin YS, Weng WC, et al. Phloretin Ameliorates Testosterone-Induced Benign Prostatic Hyperplasia in Rats by Regulating the Inflammatory Response, Oxidative Stress and Apoptosis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Life (Basel)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Jul 26 2021;11(8)doi:10.3390/life11080743</w:t>
      </w:r>
    </w:p>
    <w:p w14:paraId="71EF3155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3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Kaya E, Ozgok Y, Zor M, et al. Oxidative stress parameters in patients with prostate cancer, benign prostatic hyperplasia and asymptomatic inflammatory prostatitis: A prospective controlled study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Adv Clin Exp Med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Oct 2017;26(7):1095-1099. doi:10.17219/acem/66837</w:t>
      </w:r>
    </w:p>
    <w:p w14:paraId="59F2BDCC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4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Li Y, Shi B, Dong F, Zhu X, Liu B, Liu Y. Effects of inflammatory responses, apoptosis, and STAT3/NF-kappaB- and Nrf2-mediated oxidative stress on benign prostatic hyperplasia induced by a high-fat diet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Aging (Albany NY)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Aug 14 2019;11(15):5570-5578. doi:10.18632/aging.102138</w:t>
      </w:r>
    </w:p>
    <w:p w14:paraId="69B660C2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5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Matsumoto S, Hanai T, Matsui T, Oka M, Tanaka M, Uemura H. Eviprostat suppresses urinary oxidative stress in a rabbit model of partial bladder outlet obstruction and in patients with benign prostatic hyperplasia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Phytother Res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Feb 2010;24(2):301-3. doi:10.1002/ptr.2909</w:t>
      </w:r>
    </w:p>
    <w:p w14:paraId="78EE3FC4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6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Savas M, Verit A, Ciftci H, et al. Oxidative Stress in BPH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JNMA J Nepal Med Assoc</w:t>
      </w:r>
      <w:r w:rsidRPr="00932AEA">
        <w:rPr>
          <w:rFonts w:ascii="Times New Roman" w:hAnsi="Times New Roman" w:cs="Times New Roman"/>
          <w:noProof/>
          <w:sz w:val="24"/>
          <w:szCs w:val="24"/>
        </w:rPr>
        <w:t xml:space="preserve">. Jan-Mar 2009;48(173):41-5. </w:t>
      </w:r>
    </w:p>
    <w:p w14:paraId="7ACD4F24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t>27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Semenov AL, Gubareva EA, Ermakova ED, et al. Astaxantin and Isoflavones Inhibit Benign Prostatic Hyperplasia in Rats by Reducing Oxidative Stress and Normalizing Ca/Mg Balance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Plants (Basel)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Dec 12 2021;10(12)doi:10.3390/plants10122735</w:t>
      </w:r>
    </w:p>
    <w:p w14:paraId="335829FD" w14:textId="77777777" w:rsidR="00932AEA" w:rsidRPr="00932AEA" w:rsidRDefault="00932AEA" w:rsidP="00932AEA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32AEA">
        <w:rPr>
          <w:rFonts w:ascii="Times New Roman" w:hAnsi="Times New Roman" w:cs="Times New Roman"/>
          <w:noProof/>
          <w:sz w:val="24"/>
          <w:szCs w:val="24"/>
        </w:rPr>
        <w:lastRenderedPageBreak/>
        <w:t>28.</w:t>
      </w:r>
      <w:r w:rsidRPr="00932AEA">
        <w:rPr>
          <w:rFonts w:ascii="Times New Roman" w:hAnsi="Times New Roman" w:cs="Times New Roman"/>
          <w:noProof/>
          <w:sz w:val="24"/>
          <w:szCs w:val="24"/>
        </w:rPr>
        <w:tab/>
        <w:t xml:space="preserve">Yang X, Yuan L, Xiong C, Yin C, Ruan J. Abacopteris penangiana exerts testosterone-induced benign prostatic hyperplasia protective effect through regulating inflammatory responses, reducing oxidative stress and anti-proliferative. </w:t>
      </w:r>
      <w:r w:rsidRPr="00932AEA">
        <w:rPr>
          <w:rFonts w:ascii="Times New Roman" w:hAnsi="Times New Roman" w:cs="Times New Roman"/>
          <w:i/>
          <w:noProof/>
          <w:sz w:val="24"/>
          <w:szCs w:val="24"/>
        </w:rPr>
        <w:t>J Ethnopharmacol</w:t>
      </w:r>
      <w:r w:rsidRPr="00932AEA">
        <w:rPr>
          <w:rFonts w:ascii="Times New Roman" w:hAnsi="Times New Roman" w:cs="Times New Roman"/>
          <w:noProof/>
          <w:sz w:val="24"/>
          <w:szCs w:val="24"/>
        </w:rPr>
        <w:t>. Nov 18 2014;157:105-13. doi:10.1016/j.jep.2014.09.025</w:t>
      </w:r>
    </w:p>
    <w:p w14:paraId="4D1DB5F7" w14:textId="18C0B122" w:rsidR="00137A62" w:rsidRPr="00932AEA" w:rsidRDefault="002E1DA5" w:rsidP="00932AEA">
      <w:pPr>
        <w:spacing w:line="480" w:lineRule="auto"/>
        <w:jc w:val="both"/>
        <w:rPr>
          <w:rFonts w:ascii="Times New Roman" w:hAnsi="Times New Roman" w:cs="Times New Roman"/>
        </w:rPr>
      </w:pPr>
      <w:r w:rsidRPr="00932AEA">
        <w:rPr>
          <w:rFonts w:ascii="Times New Roman" w:hAnsi="Times New Roman" w:cs="Times New Roman"/>
        </w:rPr>
        <w:fldChar w:fldCharType="end"/>
      </w:r>
    </w:p>
    <w:sectPr w:rsidR="00137A62" w:rsidRPr="00932AEA" w:rsidSect="002E1D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16ED9"/>
    <w:multiLevelType w:val="multilevel"/>
    <w:tmpl w:val="86724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AE4C41"/>
    <w:multiLevelType w:val="multilevel"/>
    <w:tmpl w:val="46B05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0B2453"/>
    <w:multiLevelType w:val="multilevel"/>
    <w:tmpl w:val="6B2A8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EEA2EEC"/>
    <w:multiLevelType w:val="multilevel"/>
    <w:tmpl w:val="C2802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15B2D96"/>
    <w:multiLevelType w:val="multilevel"/>
    <w:tmpl w:val="15687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B8641A3"/>
    <w:multiLevelType w:val="multilevel"/>
    <w:tmpl w:val="B33CB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BA038AF"/>
    <w:multiLevelType w:val="multilevel"/>
    <w:tmpl w:val="9CD42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DEF343D"/>
    <w:multiLevelType w:val="multilevel"/>
    <w:tmpl w:val="9AFAD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3BD734F"/>
    <w:multiLevelType w:val="multilevel"/>
    <w:tmpl w:val="D8527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5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5918&lt;/item&gt;&lt;item&gt;5923&lt;/item&gt;&lt;item&gt;5926&lt;/item&gt;&lt;item&gt;5927&lt;/item&gt;&lt;item&gt;5930&lt;/item&gt;&lt;item&gt;5932&lt;/item&gt;&lt;item&gt;5933&lt;/item&gt;&lt;item&gt;5934&lt;/item&gt;&lt;item&gt;5935&lt;/item&gt;&lt;item&gt;5936&lt;/item&gt;&lt;item&gt;5938&lt;/item&gt;&lt;item&gt;5939&lt;/item&gt;&lt;item&gt;5940&lt;/item&gt;&lt;item&gt;5942&lt;/item&gt;&lt;item&gt;5944&lt;/item&gt;&lt;item&gt;5945&lt;/item&gt;&lt;item&gt;5948&lt;/item&gt;&lt;item&gt;5949&lt;/item&gt;&lt;item&gt;5950&lt;/item&gt;&lt;item&gt;5951&lt;/item&gt;&lt;item&gt;5952&lt;/item&gt;&lt;item&gt;5953&lt;/item&gt;&lt;item&gt;5954&lt;/item&gt;&lt;item&gt;5955&lt;/item&gt;&lt;item&gt;5958&lt;/item&gt;&lt;item&gt;5959&lt;/item&gt;&lt;item&gt;5962&lt;/item&gt;&lt;item&gt;5963&lt;/item&gt;&lt;/record-ids&gt;&lt;/item&gt;&lt;/Libraries&gt;"/>
  </w:docVars>
  <w:rsids>
    <w:rsidRoot w:val="005F6C61"/>
    <w:rsid w:val="00137A62"/>
    <w:rsid w:val="001E3031"/>
    <w:rsid w:val="00255D98"/>
    <w:rsid w:val="002E1DA5"/>
    <w:rsid w:val="002E2750"/>
    <w:rsid w:val="003F2B00"/>
    <w:rsid w:val="003F3AEB"/>
    <w:rsid w:val="003F6AE2"/>
    <w:rsid w:val="004A2F39"/>
    <w:rsid w:val="005273A5"/>
    <w:rsid w:val="005738AF"/>
    <w:rsid w:val="005F6C61"/>
    <w:rsid w:val="00633F68"/>
    <w:rsid w:val="00674ADC"/>
    <w:rsid w:val="006939DF"/>
    <w:rsid w:val="006B7B57"/>
    <w:rsid w:val="006E166F"/>
    <w:rsid w:val="006E4A20"/>
    <w:rsid w:val="006E73F1"/>
    <w:rsid w:val="0072206C"/>
    <w:rsid w:val="00783912"/>
    <w:rsid w:val="007A6835"/>
    <w:rsid w:val="0082054A"/>
    <w:rsid w:val="00932AEA"/>
    <w:rsid w:val="00955A7E"/>
    <w:rsid w:val="00B366CF"/>
    <w:rsid w:val="00BC4027"/>
    <w:rsid w:val="00CA3562"/>
    <w:rsid w:val="00CE3EB0"/>
    <w:rsid w:val="00D74D7F"/>
    <w:rsid w:val="00D939B1"/>
    <w:rsid w:val="00FB3300"/>
    <w:rsid w:val="00FE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76677"/>
  <w15:chartTrackingRefBased/>
  <w15:docId w15:val="{4108DE55-3323-46C8-95E2-5AC90188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A5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2E1DA5"/>
    <w:pPr>
      <w:widowControl w:val="0"/>
      <w:jc w:val="center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1DA5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rsid w:val="002E1DA5"/>
    <w:pPr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2E1DA5"/>
    <w:rPr>
      <w:rFonts w:ascii="等线" w:eastAsia="等线" w:hAnsi="等线"/>
      <w:sz w:val="20"/>
    </w:rPr>
  </w:style>
  <w:style w:type="character" w:styleId="Emphasis">
    <w:name w:val="Emphasis"/>
    <w:basedOn w:val="DefaultParagraphFont"/>
    <w:uiPriority w:val="20"/>
    <w:qFormat/>
    <w:rsid w:val="002E1DA5"/>
    <w:rPr>
      <w:i/>
      <w:iCs/>
    </w:rPr>
  </w:style>
  <w:style w:type="character" w:styleId="Hyperlink">
    <w:name w:val="Hyperlink"/>
    <w:basedOn w:val="DefaultParagraphFont"/>
    <w:uiPriority w:val="99"/>
    <w:unhideWhenUsed/>
    <w:rsid w:val="002E1DA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206C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1E303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38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411290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00682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066270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0423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244778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1781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5540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73162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12275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25784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73948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7764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04373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57489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62651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10577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92754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327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822107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39102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71639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6243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2600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29481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64855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70235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9199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071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1358120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6626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23561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55511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8608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978970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70869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410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7873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84033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96295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96120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2141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61304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852649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47238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24432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98725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72361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484944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3163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6652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47222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90581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78704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5190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72902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3623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99977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987784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31484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1217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3604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8302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368077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50966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94845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3546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70096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9463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33199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42621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36318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1000231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49882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44279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20175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383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7960954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1705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23779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04520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60267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44362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32504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40422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137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4328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285627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71973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23978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43768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50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9</Pages>
  <Words>3448</Words>
  <Characters>19654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AIDONG TAN</cp:lastModifiedBy>
  <cp:revision>16</cp:revision>
  <dcterms:created xsi:type="dcterms:W3CDTF">2024-03-22T00:39:00Z</dcterms:created>
  <dcterms:modified xsi:type="dcterms:W3CDTF">2025-03-24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7ad0534c8bfec46d69f4d8d84efc240afd4da0dc19a5afd7d0acaef3fd8a0f</vt:lpwstr>
  </property>
</Properties>
</file>